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i/>
          <w:i/>
        </w:rPr>
      </w:pPr>
      <w:r>
        <w:rPr>
          <w:b/>
          <w:i/>
        </w:rPr>
        <w:t>Table S9: List of putative ApicoTPs for P. falciparum.</w:t>
      </w:r>
    </w:p>
    <w:tbl>
      <w:tblPr>
        <w:tblW w:w="131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4619"/>
        <w:gridCol w:w="1219"/>
        <w:gridCol w:w="5791"/>
      </w:tblGrid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10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abl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55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MP-CMP kin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11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Clp protease adaptor protein ClpS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58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tD-like deoxyribonucle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15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67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8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16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68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4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1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69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17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Tmp21 homologu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70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10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19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threonine protein kin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70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1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71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7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ligase 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73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PHISTa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2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tate carbamoyltransferas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75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2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ioredoxin 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02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2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conjugating enzym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05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05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5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06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5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09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A-like protein with PHIST and DnaJ domains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5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6-adenine-specific methyl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10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nob-associated histidine-rich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6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12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2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8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ate--tRNA lig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14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8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atin-like phospholip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18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'-3' exonuclease, N-terminal resolvase-like doma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29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47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31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ole-3-glycerol-phosphate synth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48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32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68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neck protein 6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32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-keto reduct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68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, PfACS9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33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serine synthase I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6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, PfACS8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4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combin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72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4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abl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76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tN3-like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48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, PfACS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77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50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79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54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 70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85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NA methyltransferase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5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1-family alanyl aminopeptidas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89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eudouridine synth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8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90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PHISTc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6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921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6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ionyl-tRNA formyltransfer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923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95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7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96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family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11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-associated leucine zipper-like protein 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98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14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99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4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14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101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15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102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15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-cys peroxiredox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104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17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104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membrane protein 1 (PfEMP1), truncated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17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/beta hydrol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02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18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-like erythrocyte membrane protein 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04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20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04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21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05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22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05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13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2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P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12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 transporter, (TAP family)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5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21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3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22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ngation factor (EF-TS)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31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, pseudogen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281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3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33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4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416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4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, pseudogen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45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47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line-tRNA lig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5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, pseudogen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49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7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reted ookinete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556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conserved ycf19 protein precursor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10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 binding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571c-a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11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L33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571c-b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14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ionine aminopeptidase 1c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57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1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7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58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16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PHISTa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64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SP and TRAP-related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1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67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21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710w-a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organic pyrophosphat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21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, pseudogen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71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21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831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osephophate isomer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2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85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nuclease/exonuclease/phosphatase family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5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89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PW-WPC family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5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90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ocyst capsule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92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108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8P1.75a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108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4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00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109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5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00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orozoite threonine and asparagine-rich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110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 (3D7-stevorT3-2)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00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tinase precursor fragment, truncated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03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0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06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06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desulfur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08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PHISTb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07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ug metabolite transporte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08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, PfACS6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08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12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10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13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10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import inner membrane translocase subunit tim14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15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10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31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xual stage-specific protein precurs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11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4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forin like protein 1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12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, PfACS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44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ase, M22 family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7_013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46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0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48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0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5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1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L21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55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2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62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4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64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5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kinase c inhibitor-like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67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L10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07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 transporte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69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08_011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71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 binding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00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76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01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10.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78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yl-tRNA(Gln) amidotransferase subunit A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02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82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03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93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I-141 protein homolog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05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ionine-tRNA lig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98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lo-(acyl-carrier protein) synth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05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1037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06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107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entine recept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07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110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08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112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4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2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114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PHISTc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3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120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15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3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02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3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 gamete fusion factor HAP2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0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5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08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-associated protein 2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6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10.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12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7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pseudouridine synth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20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helic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77b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26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19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methyltransfer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35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btilisin-like protease 3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20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36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20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40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ngevity-assurance (LAG1) domain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20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membrane protein 70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47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agine-tRNA lig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22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pE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56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23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57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24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71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29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71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tyl-tRNA synthet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1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preribosomal assembly protein rimM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81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pseudouridine synth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13a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8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orozoite surface antigen MB2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1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R1-like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85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2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10.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90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P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2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epsin VI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00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3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L27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04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4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ate-rich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07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9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12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ribosomal protein L17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9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4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13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9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5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13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ron-sulfur assembly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9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20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9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28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40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3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40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45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1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, pseudogen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52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1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falciparum Maurer's Cleft 2 transmembrane domain protein 11.1, PfMC-2TM_11.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59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5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2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5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61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2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4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162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membrane protein 1, PfEMP1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2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0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membrane protein 1 (PfEMP1)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3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11.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05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5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4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ron-sulfur assembly protein, sufD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05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4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5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06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7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S15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11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7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11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ngation factor G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7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onucle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21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07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2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oxalase I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15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cerol-3-phosphate dehydrogen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40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16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54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17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thepsin C, homolog,dipeptidyl peptidase 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60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17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 10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63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18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yrosine-tRNA lig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65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L18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19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kyrin repeat domain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79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0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85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1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nucleotidyltransfer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85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2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01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3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07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dical SAM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4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09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17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7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reonine -- tRNA lig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19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-acetylglucosaminylphosphatidylinositol deacetyl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8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1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32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2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34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 (uracil-5-)methyltransfer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3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yl-tRNA(Gln) amidotransferase subunit B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35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disulfide isomeras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41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J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361-b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42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choline-sterol acyltransferase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361-c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47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36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52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38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btilisin-like protease 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5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4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38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S14p/S29e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53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5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41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bonic anhydr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55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441a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/beta hydrol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156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45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import protein Tic20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02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46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porte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04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membrane protein 1 (PfEMP1), exon2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47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04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51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07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51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08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53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08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5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01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1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0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threonine protein kinase, FIKK family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02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125c-a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threonine protein kinase, FIKK family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03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21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04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-directed RNA polymerase alpha cha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30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07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12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37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L35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07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AD box helic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39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09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P-ribosylation fact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50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0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glycerol-3-phosphate acyltransfer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52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tide binding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2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56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2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-hydroxyacyl-ACP dehydratase precurs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57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 binding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3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60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4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-lactate dehydrogenas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64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7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urinic/apyrimidinic endonuclease Apn1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66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97a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ticulocyte binding protein homologue 6, pseudogen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67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218a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68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ginyl-tRNA synthet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22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68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eudouridylate synth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27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ioredoxin-related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6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lipid or glycerol acyltransfer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27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79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31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mboid protease ROM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84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35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DH-cytochrome b5 reduct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890c-a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ganelle ribosomal protein L3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35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anine--tRNA lig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890c-b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ganelle ribosomal protein L3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3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90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0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92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hydrouridine synth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0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93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J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0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96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lichyl-diphosphooligosaccharide-protein glycosyltransfer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1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99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S-domain containing protein, conserved in Apicomplexa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1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14.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01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31b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05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-S-cluster redox enzym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4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reted ookinete adhesive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09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5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mismatch repair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14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avodoxin-like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R repeat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20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8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-keto reduct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24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lyl-t-RNA synth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0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2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nocarboxylate transporte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1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463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3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fC ATP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468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5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51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leno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6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sine-tRNA lig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5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7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ver specific protein 1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58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HC-type zinc finger prote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8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61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19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cine-tRNA lig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64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stidyl-tRNA synthet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24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74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25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p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76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26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e chain release factor 1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7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27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L15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03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, PfACS7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27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04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threonine protein kinase, FIKK family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28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epsin IX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07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28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ate dehydrogen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08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IMA related kinase 3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29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37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31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38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delta(2)-isopentenylpyrophosphate transfer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34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40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L29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34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Clp protease proteolytic subunit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41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repeat modular protein 3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35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50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ribosomal protein L1-2 precursor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36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pper transporter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5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thione peroxidas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41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phospho-CoA kin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60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41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 90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65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42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1-acyl-sn-glycerol-3-phosphate acyltransfer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77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yl-tRNA synthet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46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-protein lig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7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 development gene 1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49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neck protein 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80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forin like protein 2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506a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94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membrane protein 1 (PfEMP1), exon2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55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973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57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099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581-a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S10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015w-a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581-b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ribosomal protein S10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015w-b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04a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04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2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epsin VII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05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2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06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3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21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leucyl-tRNA synthet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4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ganelle ribosomal protein L22/L17 precursor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30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5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 initiation factor EF-1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39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60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phosphat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43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7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54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enylalanyl-tRNA synthetase alpha chain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7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ported protein 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66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95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-directed RNA polymerase, alpha subunit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67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69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76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2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14.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77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-adenosyl-methyltransfer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3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78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-S-isoprenylcysteine O-methyltransfer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42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6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94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ranscribed membrane protein 12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5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96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duct unspecified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53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13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02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5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PHISTa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03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ueuine tRNA-ribosyltransfer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6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11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cose inhibited division protein a homologu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67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13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7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13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91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fg10 like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19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athrin coat assembly protein AP180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055c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5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20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060w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hyp4)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29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peptidyl peptidase 2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065w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39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oplast dimethyladenosine synth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090c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48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yptophanyl-tRNA synthetase, putativ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115w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505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180w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RNA helic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51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tinas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195w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rasite-infected erythrocyte surface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52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ticulocyte binding protein homologue 3, pseudogene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200w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rombospondin-related sporozoite prote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560c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210c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56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odium exported protein (PHISTa), unknown functio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265c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57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-CoA synthetase, PfACS3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325w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61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340w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-C-methyl-D-erythritol 4-phosphate cytidylyltransferase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62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385w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Plasmodium membrane protein, unknown func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630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fin</w:t>
            </w:r>
          </w:p>
        </w:tc>
      </w:tr>
      <w:tr>
        <w:trPr>
          <w:trHeight w:val="30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430c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reted ookinete protein, putativ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635w</w:t>
            </w:r>
          </w:p>
        </w:tc>
        <w:tc>
          <w:tcPr>
            <w:tcW w:w="5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vor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before="0" w:after="200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7:00Z</dcterms:created>
  <dc:creator>Gokcen</dc:creator>
  <dc:description/>
  <cp:keywords/>
  <dc:language>en-US</dc:language>
  <cp:lastModifiedBy>Gokcen</cp:lastModifiedBy>
  <dcterms:modified xsi:type="dcterms:W3CDTF">2012-04-12T15:25:00Z</dcterms:modified>
  <cp:revision>3</cp:revision>
  <dc:subject/>
  <dc:title/>
</cp:coreProperties>
</file>